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Necroptosis-related genes list (KEGG-</w:t>
      </w:r>
      <w:r>
        <w:rPr>
          <w:rFonts w:hint="default"/>
          <w:b/>
          <w:bCs/>
          <w:lang w:val="en-US" w:eastAsia="zh-CN"/>
        </w:rPr>
        <w:t>hsa04217</w:t>
      </w:r>
      <w:r>
        <w:rPr>
          <w:rFonts w:hint="eastAsia"/>
          <w:b/>
          <w:bCs/>
          <w:lang w:val="en-US" w:eastAsia="zh-CN"/>
        </w:rPr>
        <w:t>)</w:t>
      </w:r>
    </w:p>
    <w:tbl>
      <w:tblPr>
        <w:tblStyle w:val="20"/>
        <w:tblW w:w="8419" w:type="dxa"/>
        <w:tblInd w:w="1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65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es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e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3156" \o "https://www.genome.jp/entry/K03156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NF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umor necrosis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3158" \o "https://www.genome.jp/entry/K03158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NFRSF1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 receptor superfamily member 1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3171" \o "https://www.genome.jp/entry/K0317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RADD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RSF1A associated via death doma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RAF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 receptor associated factor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9849" \o "https://www.genome.jp/entry/K0984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RAF5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 receptor associated factor 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IPK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receptor interacting serine/threonine kin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6060" \o "https://www.genome.jp/entry/K1606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BIRC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baculoviral IAP repeat containing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6060" \o "https://www.genome.jp/entry/K1606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BIRC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baculoviral IAP repeat containing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XIAP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X-linked inhibitor of apopto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BCK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RANBP2-type and C3HC4-type zinc finger containing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NF3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ring finger protein 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20894" \o "https://www.genome.jp/entry/K2089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HARPIN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HANK associated RH domain inter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7595" \o "https://www.genome.jp/entry/K17595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PATA2L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permatogenesis associated 2 lik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7595" \o "https://www.genome.jp/entry/K17595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PATA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permatogenesis associated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YLD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YLD lysine 63 deubiquitin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2373" \o "https://www.genome.jp/entry/K0237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FADD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Fas associated via death doma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SP8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spase 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724" \o "https://www.genome.jp/entry/K0472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FL</w:t>
            </w:r>
            <w:bookmarkStart w:id="0" w:name="_GoBack"/>
            <w:bookmarkEnd w:id="0"/>
            <w:r>
              <w:rPr>
                <w:rFonts w:hint="default"/>
              </w:rPr>
              <w:t>AR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SP8 and FADD like apoptosis regula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IPK3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receptor interacting serine/threonine kinase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21421" \o "https://www.genome.jp/entry/K2142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YB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ytochrome b-245 beta cha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MK2A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lcium/calmodulin dependent protein kinase II alph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MK2D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lcium/calmodulin dependent protein kinase II del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MK2B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lcium/calmodulin dependent protein kinase II be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MK2G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lcium/calmodulin dependent protein kinase II gamm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863" \o "https://www.genome.jp/entry/K0586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LC25A4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olute carrier family 25 member 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863" \o "https://www.genome.jp/entry/K0586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LC25A5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olute carrier family 25 member 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863" \o "https://www.genome.jp/entry/K0586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LC25A6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olute carrier family 25 member 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863" \o "https://www.genome.jp/entry/K0586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LC25A3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olute carrier family 25 member 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PID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eptidylprolyl isomerase 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862" \o "https://www.genome.jp/entry/K0586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VDAC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voltage dependent anion channel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5040" \o "https://www.genome.jp/entry/K1504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VDAC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voltage dependent anion channel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5041" \o "https://www.genome.jp/entry/K1504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VDAC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voltage dependent anion channel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LUD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glutamate dehydrogena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LUD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glutamate dehydrogen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LUL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glutamate-ammonia lig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YGL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glycogen phosphorylase 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YGM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glycogen phosphorylase, muscle associa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YGB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glycogen phosphorylase 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APK8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mitogen-activated protein kinase 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APK10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mitogen-activated protein kinase 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APK9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mitogen-activated protein kinase 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TH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ferritin heavy chain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3625" \o "https://www.genome.jp/entry/K13625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FTL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ferritin light cha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2G4E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hospholipase A2 group IV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2G4A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hospholipase A2 group IV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JMJD7-PLA2G4B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JMJD7-PLA2G4B readthrou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2G4B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hospholipase A2 group IV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2G4C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hospholipase A2 group IV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2G4D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hospholipase A2 group IV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2G4F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hospholipase A2 group IVF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LOX15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arachidonate 15-lipoxygen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PN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lpain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PN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lpain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MPD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phingomyelin phosphodiester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LKL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mixed lineage kinase domain like pseudokin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GAM5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GAM family member 5, mitochondrial serine/threonine protein phosphat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M1L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dynamin 1 lik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800" \o "https://www.genome.jp/entry/K1280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NLRP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NLR family pyrin domain containing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799" \o "https://www.genome.jp/entry/K1279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PYCARD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YD and CARD domain contain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SP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asp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519" \o "https://www.genome.jp/entry/K0451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L1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leukin 1 be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1" \o "https://www.genome.jp/entry/K1219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2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2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2" \o "https://www.genome.jp/entry/K1219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2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2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3" \o "https://www.genome.jp/entry/K1219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3" \o "https://www.genome.jp/entry/K1219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RNF103-CHMP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RNF103-CHMP3 readthrou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4" \o "https://www.genome.jp/entry/K1219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4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4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4" \o "https://www.genome.jp/entry/K1219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4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4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24782" \o "https://www.genome.jp/entry/K2478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4C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4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5" \o "https://www.genome.jp/entry/K12195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6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6" \o "https://www.genome.jp/entry/K12196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VPS4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vacuolar protein sorting 4 homolog 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6" \o "https://www.genome.jp/entry/K12196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VPS4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vacuolar protein sorting 4 homolog 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7" \o "https://www.genome.jp/entry/K12197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1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1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7" \o "https://www.genome.jp/entry/K12197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1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1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198" \o "https://www.genome.jp/entry/K12198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5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5053" \o "https://www.genome.jp/entry/K1505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CHMP7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charged multivesicular body protein 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RPM7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ransient receptor potential cation channel subfamily M member 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383" \o "https://www.genome.jp/entry/K0438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L1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leukin 1 alph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967" \o "https://www.genome.jp/entry/K12967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L3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leukin 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0802" \o "https://www.genome.jp/entry/K1080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MGB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high mobility group box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721" \o "https://www.genome.jp/entry/K0472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NFSF10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 superfamily member 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722" \o "https://www.genome.jp/entry/K0472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NFRSF10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 receptor superfamily member 10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722" \o "https://www.genome.jp/entry/K0472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NFRSF10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 receptor superfamily member 10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389" \o "https://www.genome.jp/entry/K0438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FASLG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Fas ligan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390" \o "https://www.genome.jp/entry/K0439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FAS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Fas cell surface death recep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20703" \o "https://www.genome.jp/entry/K2070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FAF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Fas associated facto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4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5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6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7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8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10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1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14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16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17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4" \o "https://www.genome.jp/entry/K0541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2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15" \o "https://www.genome.jp/entry/K05415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B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beta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687" \o "https://www.genome.jp/entry/K04687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G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gamm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130" \o "https://www.genome.jp/entry/K0513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R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and beta receptor subunit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131" \o "https://www.genome.jp/entry/K0513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AR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alpha and beta receptor subunit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132" \o "https://www.genome.jp/entry/K0513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GR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gamma recepto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133" \o "https://www.genome.jp/entry/K0513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FNGR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gamma receptor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JAK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Janus kin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JAK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Janus kina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JAK3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Janus kinase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YK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yrosine kina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1220" \o "https://www.genome.jp/entry/K1122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TAT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ignal transducer and activator of transcription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1221" \o "https://www.genome.jp/entry/K1122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TAT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ignal transducer and activator of transcription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692" \o "https://www.genome.jp/entry/K0469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TAT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ignal transducer and activator of transcription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1222" \o "https://www.genome.jp/entry/K1122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TAT4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ignal transducer and activator of transcription 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1223" \o "https://www.genome.jp/entry/K1122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TAT5A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ignal transducer and activator of transcription 5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1224" \o "https://www.genome.jp/entry/K1122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TAT5B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ignal transducer and activator of transcription 5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1225" \o "https://www.genome.jp/entry/K11225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TAT6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ignal transducer and activator of transcription 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693" \o "https://www.genome.jp/entry/K04693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IRF9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interferon regulatory factor 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IF2AK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eukaryotic translation initiation factor 2 alpha kinas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0160" \o "https://www.genome.jp/entry/K10160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LR4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oll like receptor 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09" \o "https://www.genome.jp/entry/K0540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ICAM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oll like receptor adaptor molecul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842" \o "https://www.genome.jp/entry/K05842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ICAM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oll like receptor adaptor molecul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5401" \o "https://www.genome.jp/entry/K0540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TLR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oll like receptor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2965" \o "https://www.genome.jp/entry/K12965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ZBP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Z-DNA binding protein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SP2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ubiquitin specific peptidase 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14381" \o "https://www.genome.jp/entry/K1438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SQSTM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sequestosom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079" \o "https://www.genome.jp/entry/K0407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SP90AA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heat shock protein 90 alpha family class A membe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079" \o "https://www.genome.jp/entry/K0407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SP90AB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heat shock protein 90 alpha family class B member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NFAIP3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TNF alpha induced protein 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ARP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oly(ADP-ribose) polymerase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726" \o "https://www.genome.jp/entry/K04726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BID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BH3 interacting domain death agonis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2159" \o "https://www.genome.jp/entry/K02159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BAX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BCL2 associated X, apoptosis regula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4727" \o "https://www.genome.jp/entry/K04727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AIFM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apoptosis inducing factor mitochondria associated 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X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 histone family, member 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2H2AC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H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A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3H2A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3 H2A family member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B3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B3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E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B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Y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Y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Y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Y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2H2AA4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2 H2A family member 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J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J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B1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B1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M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2H2AA3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2 H2A family member 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G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2H2AB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2 H2A family member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V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V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D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Z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Z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K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C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I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J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1H2AL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stone cluster 1 H2A family member 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2AFB2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ncbi.nlm.nih.gov/gene/703044" \o "https://www.ncbi.nlm.nih.gov/gene/703044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H2A histone family, member B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PIA</w:t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peptidylprolyl isomerase 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fldChar w:fldCharType="begin"/>
            </w:r>
            <w:r>
              <w:rPr>
                <w:rFonts w:hint="default"/>
                <w:lang w:val="en-US" w:eastAsia="zh-CN"/>
              </w:rPr>
              <w:instrText xml:space="preserve"> HYPERLINK "https://www.genome.jp/entry/K02161" \o "https://www.genome.jp/entry/K02161" </w:instrText>
            </w:r>
            <w:r>
              <w:rPr>
                <w:rFonts w:hint="default"/>
                <w:lang w:val="en-US" w:eastAsia="zh-CN"/>
              </w:rPr>
              <w:fldChar w:fldCharType="separate"/>
            </w:r>
            <w:r>
              <w:rPr>
                <w:rFonts w:hint="default"/>
              </w:rPr>
              <w:t>BCL2</w:t>
            </w:r>
            <w:r>
              <w:rPr>
                <w:rFonts w:hint="default"/>
                <w:lang w:val="en-US" w:eastAsia="zh-CN"/>
              </w:rPr>
              <w:fldChar w:fldCharType="end"/>
            </w:r>
          </w:p>
        </w:tc>
        <w:tc>
          <w:tcPr>
            <w:tcW w:w="6592" w:type="dxa"/>
            <w:shd w:val="clear" w:color="auto" w:fill="auto"/>
            <w:noWrap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 xml:space="preserve">BCL2 apoptosis regulator 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1023CF"/>
    <w:rsid w:val="08611584"/>
    <w:rsid w:val="095C274F"/>
    <w:rsid w:val="0D843303"/>
    <w:rsid w:val="10BA6E16"/>
    <w:rsid w:val="16273291"/>
    <w:rsid w:val="19241D0A"/>
    <w:rsid w:val="1C7F5E4C"/>
    <w:rsid w:val="216616F6"/>
    <w:rsid w:val="221C2118"/>
    <w:rsid w:val="23F12121"/>
    <w:rsid w:val="299A6F16"/>
    <w:rsid w:val="2B193698"/>
    <w:rsid w:val="2BE26142"/>
    <w:rsid w:val="2E24038A"/>
    <w:rsid w:val="2E4B2AB6"/>
    <w:rsid w:val="38C5276A"/>
    <w:rsid w:val="3C011D0B"/>
    <w:rsid w:val="3C7249B6"/>
    <w:rsid w:val="3DD86A9B"/>
    <w:rsid w:val="42E0619A"/>
    <w:rsid w:val="432B386C"/>
    <w:rsid w:val="45446C5B"/>
    <w:rsid w:val="45A831F7"/>
    <w:rsid w:val="48B819A3"/>
    <w:rsid w:val="4ADB19B3"/>
    <w:rsid w:val="4BCE772F"/>
    <w:rsid w:val="507C775A"/>
    <w:rsid w:val="520D4197"/>
    <w:rsid w:val="5643493A"/>
    <w:rsid w:val="5CE137F3"/>
    <w:rsid w:val="5E2356B9"/>
    <w:rsid w:val="5E841F85"/>
    <w:rsid w:val="5EA23D7A"/>
    <w:rsid w:val="626544F2"/>
    <w:rsid w:val="629F6FC1"/>
    <w:rsid w:val="64FE7D1B"/>
    <w:rsid w:val="6F541B76"/>
    <w:rsid w:val="77004083"/>
    <w:rsid w:val="772B58B2"/>
    <w:rsid w:val="77950F7E"/>
    <w:rsid w:val="78A92FA8"/>
    <w:rsid w:val="7EE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5</TotalTime>
  <ScaleCrop>false</ScaleCrop>
  <LinksUpToDate>false</LinksUpToDate>
  <CharactersWithSpaces>165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gone with the wind</cp:lastModifiedBy>
  <cp:lastPrinted>2013-10-03T12:51:00Z</cp:lastPrinted>
  <dcterms:modified xsi:type="dcterms:W3CDTF">2022-01-11T15:36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5475790A6FB4665B2E3A942CCBDF93C</vt:lpwstr>
  </property>
</Properties>
</file>